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4C164" w14:textId="77777777" w:rsidR="001D36C6" w:rsidRPr="00E55251" w:rsidRDefault="001D36C6" w:rsidP="001D36C6">
      <w:pPr>
        <w:rPr>
          <w:rFonts w:eastAsia="AdvP8585" w:cs="Times New Roman"/>
          <w:szCs w:val="24"/>
        </w:rPr>
      </w:pPr>
      <w:bookmarkStart w:id="0" w:name="_GoBack"/>
      <w:bookmarkEnd w:id="0"/>
      <w:r w:rsidRPr="00E55251">
        <w:rPr>
          <w:rFonts w:eastAsia="AdvP8585" w:cs="Times New Roman"/>
          <w:b/>
          <w:bCs/>
          <w:szCs w:val="24"/>
        </w:rPr>
        <w:t xml:space="preserve">TABLE S1 </w:t>
      </w:r>
      <w:r w:rsidRPr="00E55251">
        <w:rPr>
          <w:rFonts w:eastAsia="AdvP8585" w:cs="Times New Roman"/>
          <w:szCs w:val="24"/>
        </w:rPr>
        <w:t>Background characteristics of patients with 47 prostate tissue and 26 catheterized urine samples</w:t>
      </w:r>
    </w:p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3040"/>
        <w:gridCol w:w="677"/>
        <w:gridCol w:w="1543"/>
        <w:gridCol w:w="762"/>
        <w:gridCol w:w="1738"/>
      </w:tblGrid>
      <w:tr w:rsidR="001D36C6" w:rsidRPr="00E55251" w14:paraId="4912FBBA" w14:textId="77777777" w:rsidTr="00500CD7">
        <w:trPr>
          <w:trHeight w:val="758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BF0EB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64E2D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1CFEB" w14:textId="77777777" w:rsidR="001D36C6" w:rsidRPr="00E55251" w:rsidRDefault="001D36C6" w:rsidP="00500CD7">
            <w:pPr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b/>
                <w:bCs/>
                <w:color w:val="000000"/>
                <w:szCs w:val="24"/>
              </w:rPr>
              <w:t>Prostate tissue</w:t>
            </w:r>
            <w:r w:rsidRPr="00E55251">
              <w:rPr>
                <w:rFonts w:eastAsia="游ゴシック" w:cs="Times New Roman"/>
                <w:b/>
                <w:bCs/>
                <w:color w:val="000000"/>
                <w:szCs w:val="24"/>
              </w:rPr>
              <w:br/>
              <w:t>(n=47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822D5D" w14:textId="77777777" w:rsidR="001D36C6" w:rsidRPr="00E55251" w:rsidRDefault="001D36C6" w:rsidP="00500CD7">
            <w:pPr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b/>
                <w:bCs/>
                <w:color w:val="000000"/>
                <w:szCs w:val="24"/>
              </w:rPr>
              <w:t>Catheterized urine</w:t>
            </w:r>
            <w:r w:rsidRPr="00E55251">
              <w:rPr>
                <w:rFonts w:eastAsia="游ゴシック" w:cs="Times New Roman"/>
                <w:b/>
                <w:bCs/>
                <w:color w:val="000000"/>
                <w:szCs w:val="24"/>
              </w:rPr>
              <w:br/>
              <w:t>(n=26)</w:t>
            </w:r>
          </w:p>
        </w:tc>
      </w:tr>
      <w:tr w:rsidR="001D36C6" w:rsidRPr="00E55251" w14:paraId="273B9E5E" w14:textId="77777777" w:rsidTr="00500CD7">
        <w:trPr>
          <w:trHeight w:val="37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ECF0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age(y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1BDF5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71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122C4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(48-8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8CF9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69.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0924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(26-78)</w:t>
            </w:r>
          </w:p>
        </w:tc>
      </w:tr>
      <w:tr w:rsidR="001D36C6" w:rsidRPr="00E55251" w14:paraId="6085D0B7" w14:textId="77777777" w:rsidTr="00500CD7">
        <w:trPr>
          <w:trHeight w:val="481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5264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prostate volume(mL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0A2CB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46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1FEC4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(30.5-18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787CF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39.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EB8A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(15.2-130)</w:t>
            </w:r>
          </w:p>
        </w:tc>
      </w:tr>
      <w:tr w:rsidR="001D36C6" w:rsidRPr="00E55251" w14:paraId="5F8358AB" w14:textId="77777777" w:rsidTr="00500CD7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F68B" w14:textId="77777777" w:rsidR="001D36C6" w:rsidRPr="00E55251" w:rsidRDefault="001D36C6" w:rsidP="00500CD7">
            <w:pPr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Surger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E1DA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proofErr w:type="spellStart"/>
            <w:r w:rsidRPr="00E55251">
              <w:rPr>
                <w:rFonts w:eastAsia="游ゴシック" w:cs="Times New Roman"/>
                <w:color w:val="000000"/>
                <w:szCs w:val="24"/>
              </w:rPr>
              <w:t>HoLEP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F3A3F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3264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0650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F8B1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721470A7" w14:textId="77777777" w:rsidTr="00500CD7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8511" w14:textId="77777777" w:rsidR="001D36C6" w:rsidRPr="00E55251" w:rsidRDefault="001D36C6" w:rsidP="00500CD7">
            <w:pPr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BB0F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RALP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1F24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E891D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D9A0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1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C2E3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352848B8" w14:textId="77777777" w:rsidTr="00500CD7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AFFB" w14:textId="77777777" w:rsidR="001D36C6" w:rsidRPr="00E55251" w:rsidRDefault="001D36C6" w:rsidP="00500CD7">
            <w:pPr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E6A8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Subcapsular prostatectom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E96E5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F9D31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3E03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D16F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08314827" w14:textId="77777777" w:rsidTr="00500CD7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99ED" w14:textId="77777777" w:rsidR="001D36C6" w:rsidRPr="00E55251" w:rsidRDefault="001D36C6" w:rsidP="00500CD7">
            <w:pPr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00632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RAL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71A0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C936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4FE65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6A78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6DFF8DF0" w14:textId="77777777" w:rsidTr="00500CD7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9A960" w14:textId="77777777" w:rsidR="001D36C6" w:rsidRPr="00E55251" w:rsidRDefault="001D36C6" w:rsidP="00500CD7">
            <w:pPr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C455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pelvic exentera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FBF68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BA0B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19DB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0A2BA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2EBFC71D" w14:textId="77777777" w:rsidTr="00500CD7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51E41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69D5E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Donor </w:t>
            </w:r>
            <w:proofErr w:type="spellStart"/>
            <w:r w:rsidRPr="00E55251">
              <w:rPr>
                <w:rFonts w:eastAsia="游ゴシック" w:cs="Times New Roman"/>
                <w:color w:val="000000"/>
                <w:szCs w:val="24"/>
              </w:rPr>
              <w:t>Nx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25CC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6C652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30F02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83B0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50B393A6" w14:textId="77777777" w:rsidTr="00500CD7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664A7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0083A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proofErr w:type="spellStart"/>
            <w:r w:rsidRPr="00E55251">
              <w:rPr>
                <w:rFonts w:eastAsia="游ゴシック" w:cs="Times New Roman"/>
                <w:color w:val="000000"/>
                <w:szCs w:val="24"/>
              </w:rPr>
              <w:t>LNx</w:t>
            </w:r>
            <w:proofErr w:type="spellEnd"/>
            <w:r w:rsidRPr="00E55251">
              <w:rPr>
                <w:rFonts w:eastAsia="游ゴシック" w:cs="Times New Roman"/>
                <w:color w:val="000000"/>
                <w:szCs w:val="24"/>
              </w:rPr>
              <w:t>/RAP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85D54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14B90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CAA4D" w14:textId="77777777" w:rsidR="001D36C6" w:rsidRPr="00E55251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E47C2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30C86484" w14:textId="77777777" w:rsidTr="00500CD7">
        <w:trPr>
          <w:trHeight w:val="375"/>
        </w:trPr>
        <w:tc>
          <w:tcPr>
            <w:tcW w:w="89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2DA9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>Values are presented as median (range) or number</w:t>
            </w:r>
          </w:p>
        </w:tc>
      </w:tr>
      <w:tr w:rsidR="001D36C6" w:rsidRPr="00E55251" w14:paraId="295E1B30" w14:textId="77777777" w:rsidTr="00500CD7">
        <w:trPr>
          <w:trHeight w:val="1080"/>
        </w:trPr>
        <w:tc>
          <w:tcPr>
            <w:tcW w:w="8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4F7AB" w14:textId="77777777" w:rsidR="001D36C6" w:rsidRPr="00E55251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RALP, robot-assisted laparoscopic prostatectomy. RALC, robot-assisted laparoscopic cystectomy. </w:t>
            </w:r>
            <w:proofErr w:type="spellStart"/>
            <w:r w:rsidRPr="00E55251">
              <w:rPr>
                <w:rFonts w:eastAsia="游ゴシック" w:cs="Times New Roman"/>
                <w:color w:val="000000"/>
                <w:szCs w:val="24"/>
              </w:rPr>
              <w:t>Nx</w:t>
            </w:r>
            <w:proofErr w:type="spellEnd"/>
            <w:r w:rsidRPr="00E55251">
              <w:rPr>
                <w:rFonts w:eastAsia="游ゴシック" w:cs="Times New Roman"/>
                <w:color w:val="000000"/>
                <w:szCs w:val="24"/>
              </w:rPr>
              <w:t xml:space="preserve">, nephrectomy. </w:t>
            </w:r>
            <w:proofErr w:type="spellStart"/>
            <w:r w:rsidRPr="00E55251">
              <w:rPr>
                <w:rFonts w:eastAsia="游ゴシック" w:cs="Times New Roman"/>
                <w:color w:val="000000"/>
                <w:szCs w:val="24"/>
              </w:rPr>
              <w:t>LNx</w:t>
            </w:r>
            <w:proofErr w:type="spellEnd"/>
            <w:r w:rsidRPr="00E55251">
              <w:rPr>
                <w:rFonts w:eastAsia="游ゴシック" w:cs="Times New Roman"/>
                <w:color w:val="000000"/>
                <w:szCs w:val="24"/>
              </w:rPr>
              <w:t>, laparoscopic nephrectomy. RAPN, robot-assisted laparoscopic partial nephrectomy</w:t>
            </w:r>
          </w:p>
        </w:tc>
      </w:tr>
    </w:tbl>
    <w:p w14:paraId="1A45BF88" w14:textId="77777777" w:rsidR="001D36C6" w:rsidRDefault="001D36C6" w:rsidP="001D36C6">
      <w:pPr>
        <w:spacing w:before="0" w:after="200" w:line="276" w:lineRule="auto"/>
        <w:rPr>
          <w:rFonts w:eastAsia="AdvP8585" w:cs="Times New Roman"/>
          <w:b/>
          <w:bCs/>
          <w:szCs w:val="24"/>
        </w:rPr>
      </w:pPr>
    </w:p>
    <w:p w14:paraId="00D175A3" w14:textId="77777777" w:rsidR="001D36C6" w:rsidRDefault="001D36C6" w:rsidP="001D36C6">
      <w:pPr>
        <w:spacing w:before="0" w:after="200" w:line="276" w:lineRule="auto"/>
        <w:rPr>
          <w:rFonts w:eastAsia="AdvP8585" w:cs="Times New Roman"/>
          <w:b/>
          <w:bCs/>
          <w:szCs w:val="24"/>
        </w:rPr>
      </w:pPr>
      <w:r>
        <w:rPr>
          <w:rFonts w:eastAsia="AdvP8585" w:cs="Times New Roman"/>
          <w:b/>
          <w:bCs/>
          <w:szCs w:val="24"/>
        </w:rPr>
        <w:br w:type="page"/>
      </w:r>
    </w:p>
    <w:p w14:paraId="7E9AAEA6" w14:textId="77777777" w:rsidR="001D36C6" w:rsidRPr="00E55251" w:rsidRDefault="001D36C6" w:rsidP="001D36C6">
      <w:pPr>
        <w:spacing w:before="0" w:after="200" w:line="276" w:lineRule="auto"/>
        <w:rPr>
          <w:rFonts w:eastAsia="AdvP8585" w:cs="Times New Roman"/>
          <w:b/>
          <w:bCs/>
          <w:szCs w:val="24"/>
        </w:rPr>
      </w:pPr>
      <w:r w:rsidRPr="00E55251">
        <w:rPr>
          <w:rFonts w:eastAsia="AdvP8585" w:cs="Times New Roman"/>
          <w:b/>
          <w:bCs/>
          <w:szCs w:val="24"/>
        </w:rPr>
        <w:lastRenderedPageBreak/>
        <w:t xml:space="preserve">TABLE S2 </w:t>
      </w:r>
      <w:r w:rsidRPr="00E55251">
        <w:rPr>
          <w:rFonts w:eastAsia="AdvP8585" w:cs="Times New Roman"/>
          <w:szCs w:val="24"/>
        </w:rPr>
        <w:t xml:space="preserve">Background characteristics of patients from whom catheterized urine samples were taken </w:t>
      </w:r>
      <w:r w:rsidRPr="00E55251">
        <w:rPr>
          <w:rFonts w:eastAsia="AdvP8585" w:cs="Times New Roman"/>
          <w:b/>
          <w:bCs/>
          <w:szCs w:val="24"/>
        </w:rPr>
        <w:t xml:space="preserve">　</w:t>
      </w: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1420"/>
        <w:gridCol w:w="720"/>
        <w:gridCol w:w="1640"/>
        <w:gridCol w:w="692"/>
        <w:gridCol w:w="1668"/>
      </w:tblGrid>
      <w:tr w:rsidR="001D36C6" w:rsidRPr="00E55251" w14:paraId="64DF681C" w14:textId="77777777" w:rsidTr="00500CD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B1E9B" w14:textId="77777777" w:rsidR="001D36C6" w:rsidRPr="009C687D" w:rsidRDefault="001D36C6" w:rsidP="00500CD7">
            <w:pPr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1C88D" w14:textId="77777777" w:rsidR="001D36C6" w:rsidRPr="009C687D" w:rsidRDefault="001D36C6" w:rsidP="00500CD7">
            <w:pPr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76B17" w14:textId="77777777" w:rsidR="001D36C6" w:rsidRPr="009C687D" w:rsidRDefault="001D36C6" w:rsidP="00500CD7">
            <w:pPr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b/>
                <w:bCs/>
                <w:color w:val="000000"/>
                <w:szCs w:val="24"/>
              </w:rPr>
              <w:t>BPE (n=17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42F18" w14:textId="77777777" w:rsidR="001D36C6" w:rsidRPr="009C687D" w:rsidRDefault="001D36C6" w:rsidP="00500CD7">
            <w:pPr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b/>
                <w:bCs/>
                <w:color w:val="000000"/>
                <w:szCs w:val="24"/>
              </w:rPr>
              <w:t>Non-BPE (n=9)</w:t>
            </w:r>
          </w:p>
        </w:tc>
      </w:tr>
      <w:tr w:rsidR="001D36C6" w:rsidRPr="00E55251" w14:paraId="069B4683" w14:textId="77777777" w:rsidTr="00500CD7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9E372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Patient age(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6E1F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86FB5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(26-7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416E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E829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(42-78)</w:t>
            </w:r>
          </w:p>
        </w:tc>
      </w:tr>
      <w:tr w:rsidR="001D36C6" w:rsidRPr="00E55251" w14:paraId="18E37025" w14:textId="77777777" w:rsidTr="00500CD7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CC5C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Prostate volume(m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8A4CF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47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78CAA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(34.5-13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2C13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25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3B854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(15.2-29.7)</w:t>
            </w:r>
          </w:p>
        </w:tc>
      </w:tr>
      <w:tr w:rsidR="001D36C6" w:rsidRPr="00E55251" w14:paraId="70194037" w14:textId="77777777" w:rsidTr="00500CD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1F835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Surge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EF02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proofErr w:type="spellStart"/>
            <w:r w:rsidRPr="009C687D">
              <w:rPr>
                <w:rFonts w:eastAsia="游ゴシック" w:cs="Times New Roman"/>
                <w:color w:val="000000"/>
                <w:szCs w:val="24"/>
              </w:rPr>
              <w:t>HoLE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ECD3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65755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13B4F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D210A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5182F5D8" w14:textId="77777777" w:rsidTr="00500CD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780B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ED6E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RAL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479C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B23C8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9E7A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7AAC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0B633E63" w14:textId="77777777" w:rsidTr="00500CD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45BF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87E8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Donor </w:t>
            </w:r>
            <w:proofErr w:type="spellStart"/>
            <w:r w:rsidRPr="009C687D">
              <w:rPr>
                <w:rFonts w:eastAsia="游ゴシック" w:cs="Times New Roman"/>
                <w:color w:val="000000"/>
                <w:szCs w:val="24"/>
              </w:rPr>
              <w:t>Nx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88C0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13CD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889A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4295B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62266197" w14:textId="77777777" w:rsidTr="00500CD7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D0386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D284A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proofErr w:type="spellStart"/>
            <w:r w:rsidRPr="009C687D">
              <w:rPr>
                <w:rFonts w:eastAsia="游ゴシック" w:cs="Times New Roman"/>
                <w:color w:val="000000"/>
                <w:szCs w:val="24"/>
              </w:rPr>
              <w:t>LNx</w:t>
            </w:r>
            <w:proofErr w:type="spellEnd"/>
            <w:r w:rsidRPr="009C687D">
              <w:rPr>
                <w:rFonts w:eastAsia="游ゴシック" w:cs="Times New Roman"/>
                <w:color w:val="000000"/>
                <w:szCs w:val="24"/>
              </w:rPr>
              <w:t>/RAP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F550F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EE070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5158A" w14:textId="77777777" w:rsidR="001D36C6" w:rsidRPr="009C687D" w:rsidRDefault="001D36C6" w:rsidP="00500CD7">
            <w:pPr>
              <w:jc w:val="right"/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4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82DEB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　</w:t>
            </w:r>
          </w:p>
        </w:tc>
      </w:tr>
      <w:tr w:rsidR="001D36C6" w:rsidRPr="00E55251" w14:paraId="05103DDA" w14:textId="77777777" w:rsidTr="00500CD7">
        <w:trPr>
          <w:trHeight w:val="375"/>
        </w:trPr>
        <w:tc>
          <w:tcPr>
            <w:tcW w:w="72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A29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>Values are presented as median (range) or number</w:t>
            </w:r>
          </w:p>
        </w:tc>
      </w:tr>
      <w:tr w:rsidR="001D36C6" w:rsidRPr="00E55251" w14:paraId="2DF1BF18" w14:textId="77777777" w:rsidTr="00500CD7">
        <w:trPr>
          <w:trHeight w:val="889"/>
        </w:trPr>
        <w:tc>
          <w:tcPr>
            <w:tcW w:w="7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21777C" w14:textId="77777777" w:rsidR="001D36C6" w:rsidRPr="009C687D" w:rsidRDefault="001D36C6" w:rsidP="00500CD7">
            <w:pPr>
              <w:rPr>
                <w:rFonts w:eastAsia="游ゴシック" w:cs="Times New Roman"/>
                <w:color w:val="000000"/>
                <w:szCs w:val="24"/>
              </w:rPr>
            </w:pPr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RALP, robot-assisted laparoscopic prostatectomy. </w:t>
            </w:r>
            <w:proofErr w:type="spellStart"/>
            <w:r w:rsidRPr="009C687D">
              <w:rPr>
                <w:rFonts w:eastAsia="游ゴシック" w:cs="Times New Roman"/>
                <w:color w:val="000000"/>
                <w:szCs w:val="24"/>
              </w:rPr>
              <w:t>Nx</w:t>
            </w:r>
            <w:proofErr w:type="spellEnd"/>
            <w:r w:rsidRPr="009C687D">
              <w:rPr>
                <w:rFonts w:eastAsia="游ゴシック" w:cs="Times New Roman"/>
                <w:color w:val="000000"/>
                <w:szCs w:val="24"/>
              </w:rPr>
              <w:t xml:space="preserve">, nephrectomy.  </w:t>
            </w:r>
            <w:proofErr w:type="spellStart"/>
            <w:r w:rsidRPr="009C687D">
              <w:rPr>
                <w:rFonts w:eastAsia="游ゴシック" w:cs="Times New Roman"/>
                <w:color w:val="000000"/>
                <w:szCs w:val="24"/>
              </w:rPr>
              <w:t>LNx</w:t>
            </w:r>
            <w:proofErr w:type="spellEnd"/>
            <w:r w:rsidRPr="009C687D">
              <w:rPr>
                <w:rFonts w:eastAsia="游ゴシック" w:cs="Times New Roman"/>
                <w:color w:val="000000"/>
                <w:szCs w:val="24"/>
              </w:rPr>
              <w:t>, laparoscopic nephrectomy. RAPN, robot-assisted laparoscopic partial nephrectomy.</w:t>
            </w:r>
          </w:p>
        </w:tc>
      </w:tr>
    </w:tbl>
    <w:p w14:paraId="2E3CB68A" w14:textId="77777777" w:rsidR="001D36C6" w:rsidRPr="00656C76" w:rsidRDefault="001D36C6" w:rsidP="001D36C6">
      <w:pPr>
        <w:pStyle w:val="EndNoteBibliography"/>
        <w:ind w:left="720" w:hanging="720"/>
        <w:rPr>
          <w:rFonts w:ascii="Times New Roman" w:eastAsia="AdvP8585" w:hAnsi="Times New Roman" w:cs="Times New Roman"/>
          <w:kern w:val="0"/>
          <w:sz w:val="24"/>
          <w:szCs w:val="24"/>
        </w:rPr>
      </w:pPr>
    </w:p>
    <w:p w14:paraId="62457E8A" w14:textId="77777777" w:rsidR="007F0260" w:rsidRDefault="007F0260"/>
    <w:sectPr w:rsidR="007F0260" w:rsidSect="00FC598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F83AA1" w14:textId="77777777" w:rsidR="00D84326" w:rsidRDefault="00D84326" w:rsidP="001D36C6">
      <w:pPr>
        <w:spacing w:before="0" w:after="0"/>
      </w:pPr>
      <w:r>
        <w:separator/>
      </w:r>
    </w:p>
  </w:endnote>
  <w:endnote w:type="continuationSeparator" w:id="0">
    <w:p w14:paraId="15C8FF47" w14:textId="77777777" w:rsidR="00D84326" w:rsidRDefault="00D84326" w:rsidP="001D36C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dvP8585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03B2FC" w14:textId="77777777" w:rsidR="00686C9D" w:rsidRPr="00577C4C" w:rsidRDefault="00FC5986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579B409" wp14:editId="78FC70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339629" w14:textId="77777777" w:rsidR="00686C9D" w:rsidRPr="00577C4C" w:rsidRDefault="00FC598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579B4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A339629" w14:textId="77777777" w:rsidR="00686C9D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11F328" w14:textId="77777777" w:rsidR="00686C9D" w:rsidRPr="00577C4C" w:rsidRDefault="00FC5986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72A194" wp14:editId="53AD6E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A86B73" w14:textId="77777777" w:rsidR="00686C9D" w:rsidRPr="00577C4C" w:rsidRDefault="00FC598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C59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72A19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7A86B73" w14:textId="77777777" w:rsidR="00686C9D" w:rsidRPr="00577C4C" w:rsidRDefault="00FC598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C59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0E6C2" w14:textId="77777777" w:rsidR="00D84326" w:rsidRDefault="00D84326" w:rsidP="001D36C6">
      <w:pPr>
        <w:spacing w:before="0" w:after="0"/>
      </w:pPr>
      <w:r>
        <w:separator/>
      </w:r>
    </w:p>
  </w:footnote>
  <w:footnote w:type="continuationSeparator" w:id="0">
    <w:p w14:paraId="044F24E7" w14:textId="77777777" w:rsidR="00D84326" w:rsidRDefault="00D84326" w:rsidP="001D36C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547B20" w14:textId="77777777" w:rsidR="00686C9D" w:rsidRPr="007E3148" w:rsidRDefault="00FC598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 xml:space="preserve">Running </w:t>
    </w:r>
    <w:r w:rsidRPr="007E3148">
      <w:t>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FB43FA" w14:textId="77777777" w:rsidR="00686C9D" w:rsidRPr="00A53000" w:rsidRDefault="00FC598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9B7BA" w14:textId="77777777" w:rsidR="00686C9D" w:rsidRDefault="00FC5986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3F722643" wp14:editId="1932A9F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C40"/>
    <w:rsid w:val="00146C40"/>
    <w:rsid w:val="001D36C6"/>
    <w:rsid w:val="007F0260"/>
    <w:rsid w:val="00D84326"/>
    <w:rsid w:val="00FC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E5EB610C-D63E-4F12-8382-D70894DE1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6C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6C6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Theme="minorHAnsi" w:hAnsiTheme="minorHAnsi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D36C6"/>
  </w:style>
  <w:style w:type="paragraph" w:styleId="Footer">
    <w:name w:val="footer"/>
    <w:basedOn w:val="Normal"/>
    <w:link w:val="FooterChar"/>
    <w:uiPriority w:val="99"/>
    <w:unhideWhenUsed/>
    <w:rsid w:val="001D36C6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Theme="minorHAnsi" w:hAnsiTheme="minorHAnsi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D36C6"/>
  </w:style>
  <w:style w:type="paragraph" w:customStyle="1" w:styleId="EndNoteBibliography">
    <w:name w:val="EndNote Bibliography"/>
    <w:basedOn w:val="Normal"/>
    <w:link w:val="EndNoteBibliography0"/>
    <w:rsid w:val="001D36C6"/>
    <w:pPr>
      <w:widowControl w:val="0"/>
      <w:spacing w:before="0" w:after="0"/>
    </w:pPr>
    <w:rPr>
      <w:rFonts w:ascii="Century" w:hAnsi="Century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1D36C6"/>
    <w:rPr>
      <w:rFonts w:ascii="Century" w:hAnsi="Century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1D3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Koichi</dc:creator>
  <cp:keywords/>
  <dc:description/>
  <cp:lastModifiedBy>Papu</cp:lastModifiedBy>
  <cp:revision>3</cp:revision>
  <dcterms:created xsi:type="dcterms:W3CDTF">2022-09-13T14:00:00Z</dcterms:created>
  <dcterms:modified xsi:type="dcterms:W3CDTF">2022-12-02T06:56:00Z</dcterms:modified>
</cp:coreProperties>
</file>